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90D5C" w14:textId="31453276" w:rsidR="00E5497D" w:rsidRPr="00DA440E" w:rsidRDefault="00486BD3" w:rsidP="00E5497D">
      <w:pPr>
        <w:pStyle w:val="Heading2"/>
        <w:spacing w:before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4 Table</w:t>
      </w:r>
      <w:r w:rsidR="00E5497D" w:rsidRPr="00DA440E">
        <w:rPr>
          <w:rFonts w:asciiTheme="minorHAnsi" w:hAnsiTheme="minorHAnsi" w:cstheme="minorHAnsi"/>
          <w:sz w:val="22"/>
          <w:szCs w:val="22"/>
        </w:rPr>
        <w:t>. Association of participant characteristics with perspective taking – unweighted univariable and multivariable associations (n=25,169)</w:t>
      </w:r>
    </w:p>
    <w:p w14:paraId="7D727E20" w14:textId="77777777" w:rsidR="00E5497D" w:rsidRPr="00DA440E" w:rsidRDefault="00E5497D" w:rsidP="00E5497D">
      <w:pPr>
        <w:spacing w:after="0" w:line="240" w:lineRule="auto"/>
        <w:rPr>
          <w:rFonts w:cstheme="minorHAnsi"/>
        </w:rPr>
      </w:pPr>
    </w:p>
    <w:tbl>
      <w:tblPr>
        <w:tblStyle w:val="PlainTable2"/>
        <w:tblW w:w="10580" w:type="dxa"/>
        <w:jc w:val="center"/>
        <w:tblLayout w:type="fixed"/>
        <w:tblLook w:val="04A0" w:firstRow="1" w:lastRow="0" w:firstColumn="1" w:lastColumn="0" w:noHBand="0" w:noVBand="1"/>
      </w:tblPr>
      <w:tblGrid>
        <w:gridCol w:w="1512"/>
        <w:gridCol w:w="2616"/>
        <w:gridCol w:w="2176"/>
        <w:gridCol w:w="1050"/>
        <w:gridCol w:w="2176"/>
        <w:gridCol w:w="1050"/>
      </w:tblGrid>
      <w:tr w:rsidR="00E5497D" w:rsidRPr="00DA440E" w14:paraId="496DDAE1" w14:textId="77777777" w:rsidTr="00860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8" w:space="0" w:color="000000"/>
            </w:tcBorders>
          </w:tcPr>
          <w:p w14:paraId="2C5D8DA2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1C0F4B02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26" w:type="dxa"/>
            <w:gridSpan w:val="2"/>
            <w:tcBorders>
              <w:top w:val="single" w:sz="8" w:space="0" w:color="000000"/>
            </w:tcBorders>
          </w:tcPr>
          <w:p w14:paraId="11BD4653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Unweighted univariable</w:t>
            </w:r>
          </w:p>
          <w:p w14:paraId="253F9347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226" w:type="dxa"/>
            <w:gridSpan w:val="2"/>
            <w:tcBorders>
              <w:top w:val="single" w:sz="8" w:space="0" w:color="000000"/>
            </w:tcBorders>
          </w:tcPr>
          <w:p w14:paraId="1301DC51" w14:textId="77777777" w:rsidR="00E5497D" w:rsidRPr="00DA440E" w:rsidRDefault="00E5497D" w:rsidP="00860E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Unweighted multivariable</w:t>
            </w:r>
          </w:p>
        </w:tc>
      </w:tr>
      <w:tr w:rsidR="00E5497D" w:rsidRPr="00DA440E" w14:paraId="05345A7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8" w:space="0" w:color="000000"/>
            </w:tcBorders>
          </w:tcPr>
          <w:p w14:paraId="1672C035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4B447C4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1D5FC300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efficient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7DC8945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P value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12F0AAE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efficient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35D9F26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P value</w:t>
            </w:r>
          </w:p>
        </w:tc>
      </w:tr>
      <w:tr w:rsidR="00E5497D" w:rsidRPr="00DA440E" w14:paraId="24F9954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448052CA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Age (years)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09F4E00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18-25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1242714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1A00DF1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2E7AC8C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37752AD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3BB0C334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15E0CBD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6BF7D08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25-34</w:t>
            </w:r>
          </w:p>
        </w:tc>
        <w:tc>
          <w:tcPr>
            <w:tcW w:w="2176" w:type="dxa"/>
          </w:tcPr>
          <w:p w14:paraId="1D08202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2 (-0.10, 0.05)</w:t>
            </w:r>
          </w:p>
        </w:tc>
        <w:tc>
          <w:tcPr>
            <w:tcW w:w="1050" w:type="dxa"/>
            <w:vMerge/>
          </w:tcPr>
          <w:p w14:paraId="5BC5CF0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4EA44A7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7 (-0.14, -0.00)</w:t>
            </w:r>
          </w:p>
        </w:tc>
        <w:tc>
          <w:tcPr>
            <w:tcW w:w="1050" w:type="dxa"/>
            <w:vMerge/>
          </w:tcPr>
          <w:p w14:paraId="0FC9619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56714EC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073D7F5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5D4A806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35-44</w:t>
            </w:r>
          </w:p>
        </w:tc>
        <w:tc>
          <w:tcPr>
            <w:tcW w:w="2176" w:type="dxa"/>
          </w:tcPr>
          <w:p w14:paraId="0E2C9C7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0 (-0.07, 0.07)</w:t>
            </w:r>
          </w:p>
        </w:tc>
        <w:tc>
          <w:tcPr>
            <w:tcW w:w="1050" w:type="dxa"/>
            <w:vMerge/>
          </w:tcPr>
          <w:p w14:paraId="607AC7F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6156F11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5 (-0.11, 0.02)</w:t>
            </w:r>
          </w:p>
        </w:tc>
        <w:tc>
          <w:tcPr>
            <w:tcW w:w="1050" w:type="dxa"/>
            <w:vMerge/>
          </w:tcPr>
          <w:p w14:paraId="5F6B60A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60A23C29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4E9A750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1689735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45-54</w:t>
            </w:r>
          </w:p>
        </w:tc>
        <w:tc>
          <w:tcPr>
            <w:tcW w:w="2176" w:type="dxa"/>
          </w:tcPr>
          <w:p w14:paraId="321A1DC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2 (-0.09, 0.05)</w:t>
            </w:r>
          </w:p>
        </w:tc>
        <w:tc>
          <w:tcPr>
            <w:tcW w:w="1050" w:type="dxa"/>
            <w:vMerge/>
          </w:tcPr>
          <w:p w14:paraId="2EF63BD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3762259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8 (-0.14, -0.01)</w:t>
            </w:r>
          </w:p>
        </w:tc>
        <w:tc>
          <w:tcPr>
            <w:tcW w:w="1050" w:type="dxa"/>
            <w:vMerge/>
          </w:tcPr>
          <w:p w14:paraId="4B49933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180E5351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4AEAE92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30FF6B7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55-64</w:t>
            </w:r>
          </w:p>
        </w:tc>
        <w:tc>
          <w:tcPr>
            <w:tcW w:w="2176" w:type="dxa"/>
          </w:tcPr>
          <w:p w14:paraId="51CA761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5 (-0.12, 0.02)</w:t>
            </w:r>
          </w:p>
        </w:tc>
        <w:tc>
          <w:tcPr>
            <w:tcW w:w="1050" w:type="dxa"/>
            <w:vMerge/>
          </w:tcPr>
          <w:p w14:paraId="5F21439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1A2B05F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11 (-0.17, -0.04)</w:t>
            </w:r>
          </w:p>
        </w:tc>
        <w:tc>
          <w:tcPr>
            <w:tcW w:w="1050" w:type="dxa"/>
            <w:vMerge/>
          </w:tcPr>
          <w:p w14:paraId="7F91D11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19505B52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789F11A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0976367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65-74</w:t>
            </w:r>
          </w:p>
        </w:tc>
        <w:tc>
          <w:tcPr>
            <w:tcW w:w="2176" w:type="dxa"/>
          </w:tcPr>
          <w:p w14:paraId="1713A58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11 (-0.18, -0.04)</w:t>
            </w:r>
          </w:p>
        </w:tc>
        <w:tc>
          <w:tcPr>
            <w:tcW w:w="1050" w:type="dxa"/>
            <w:vMerge/>
          </w:tcPr>
          <w:p w14:paraId="67C21E6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1D14767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14 (-0.21, -0.07)</w:t>
            </w:r>
          </w:p>
        </w:tc>
        <w:tc>
          <w:tcPr>
            <w:tcW w:w="1050" w:type="dxa"/>
            <w:vMerge/>
          </w:tcPr>
          <w:p w14:paraId="3512479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593EB9E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3ACC23D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4488D5A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≥75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5078ADD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18 (-0.26, -0.10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0B148C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6C42AF7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19 (-0.26, -0.1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5551937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8EC4A22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06C2D1A3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Gender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7AF1076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Male 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0BB59BD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1283B2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0F7336C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208DBF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5E1DD933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5BE4D04B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7417B43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Female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4C68D20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6 (0.24, 0.28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C4E5E1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157C626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8 (0.16, 0.20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5FD7351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12C3EC8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3A226BCB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thnicity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558E24A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White 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4921400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1BA26E8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5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417772B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1E795E8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1</w:t>
            </w:r>
          </w:p>
        </w:tc>
      </w:tr>
      <w:tr w:rsidR="00E5497D" w:rsidRPr="00DA440E" w14:paraId="6AEBE005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09713B0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57F324A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ther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25D13C8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06, 0.0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70D0E6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7AEE075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3 (-0.06, 0.01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89D705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7DB1CAA4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75FE09E9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ducational level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2DCF37A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Lower secondary 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01965C2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005937C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79BCB1D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6FE87E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27CB9C8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28B7E83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325482E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Higher secondary</w:t>
            </w:r>
          </w:p>
        </w:tc>
        <w:tc>
          <w:tcPr>
            <w:tcW w:w="2176" w:type="dxa"/>
          </w:tcPr>
          <w:p w14:paraId="6F2E106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1 (0.08, 0.14)</w:t>
            </w:r>
          </w:p>
        </w:tc>
        <w:tc>
          <w:tcPr>
            <w:tcW w:w="1050" w:type="dxa"/>
            <w:vMerge/>
          </w:tcPr>
          <w:p w14:paraId="5539679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1647C9A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3, 0.09)</w:t>
            </w:r>
          </w:p>
        </w:tc>
        <w:tc>
          <w:tcPr>
            <w:tcW w:w="1050" w:type="dxa"/>
            <w:vMerge/>
          </w:tcPr>
          <w:p w14:paraId="5B109FB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22A472CA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49409C3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4EB6CF0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Graduate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563093C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7 (0.15, 0.20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20A25CD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0FD151C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1 (0.08, 0.1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C3AB0F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6ED487D3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19D46E8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Living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05A1CF6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Alone (ref)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2B9F1E8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1263E98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1E02C5D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B6DD01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4</w:t>
            </w:r>
          </w:p>
        </w:tc>
      </w:tr>
      <w:tr w:rsidR="00E5497D" w:rsidRPr="00DA440E" w14:paraId="58E21727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6A6B8D88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3B21793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With others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0E331E0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0.02, 0.06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5A13A21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3E3F663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1, 0.05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2141157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214BC4F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749F1C9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Marital status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1718BC8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Single (ref)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2B0446D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E1EF68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64E58BD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53374C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1</w:t>
            </w:r>
          </w:p>
        </w:tc>
      </w:tr>
      <w:tr w:rsidR="00E5497D" w:rsidRPr="00DA440E" w14:paraId="46CBDBD1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6088E263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7E61D8F0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Divorced/widowed </w:t>
            </w:r>
          </w:p>
        </w:tc>
        <w:tc>
          <w:tcPr>
            <w:tcW w:w="2176" w:type="dxa"/>
          </w:tcPr>
          <w:p w14:paraId="0ACC5B6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9 (0.06, 0.13)</w:t>
            </w:r>
          </w:p>
        </w:tc>
        <w:tc>
          <w:tcPr>
            <w:tcW w:w="1050" w:type="dxa"/>
            <w:vMerge/>
          </w:tcPr>
          <w:p w14:paraId="5CDAA38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4AC0659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3, 0.09)</w:t>
            </w:r>
          </w:p>
        </w:tc>
        <w:tc>
          <w:tcPr>
            <w:tcW w:w="1050" w:type="dxa"/>
            <w:vMerge/>
          </w:tcPr>
          <w:p w14:paraId="5205E26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64C6891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15BCBC9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049ABFC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n cohabiting partner</w:t>
            </w:r>
          </w:p>
        </w:tc>
        <w:tc>
          <w:tcPr>
            <w:tcW w:w="2176" w:type="dxa"/>
          </w:tcPr>
          <w:p w14:paraId="3FBBD22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8 (0.04, 0.12)</w:t>
            </w:r>
          </w:p>
        </w:tc>
        <w:tc>
          <w:tcPr>
            <w:tcW w:w="1050" w:type="dxa"/>
            <w:vMerge/>
          </w:tcPr>
          <w:p w14:paraId="2379864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0821D59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3 (-0.00, 0.07)</w:t>
            </w:r>
          </w:p>
        </w:tc>
        <w:tc>
          <w:tcPr>
            <w:tcW w:w="1050" w:type="dxa"/>
            <w:vMerge/>
          </w:tcPr>
          <w:p w14:paraId="150B123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213CC2E7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2F8631A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4A2B24D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Married/cohabiting 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743111C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5 (0.02, 0.07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984496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02FFBD5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1, 0.05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2810A2A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1C482A9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330DE76B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Employment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3773C2FF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t working (ref)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6F0C834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4E15486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2187A35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B90EC4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57</w:t>
            </w:r>
          </w:p>
        </w:tc>
      </w:tr>
      <w:tr w:rsidR="00E5497D" w:rsidRPr="00DA440E" w14:paraId="6300F38F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5AD54969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436E2DF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Working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74E5467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8 (0.06, 0.09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ACE6F1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7C87E5F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1, 0.0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048E528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4DB66276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368CB215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Household income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4E98902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 £30,000 (ref)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4DDE9DF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705F650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16B4666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21C9971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76</w:t>
            </w:r>
          </w:p>
        </w:tc>
      </w:tr>
      <w:tr w:rsidR="00E5497D" w:rsidRPr="00DA440E" w14:paraId="7A907DD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68EC3489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48A86CA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≥ £30,000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005CDFF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0.02, 0.05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0608E166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1DBBB14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 (-0.02, 0.0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448D44A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0F02E8D0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1439AE1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‘Keyworker’ status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03D7F5A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ne of these (ref)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0EF6FC7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343FB54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0B191A3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D0E774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</w:t>
            </w:r>
          </w:p>
        </w:tc>
      </w:tr>
      <w:tr w:rsidR="00E5497D" w:rsidRPr="00DA440E" w14:paraId="3782A640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7DAA3D5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070115C5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Health/social-care</w:t>
            </w:r>
          </w:p>
        </w:tc>
        <w:tc>
          <w:tcPr>
            <w:tcW w:w="2176" w:type="dxa"/>
          </w:tcPr>
          <w:p w14:paraId="4FACD92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4 (0.12, 0.17)</w:t>
            </w:r>
          </w:p>
        </w:tc>
        <w:tc>
          <w:tcPr>
            <w:tcW w:w="1050" w:type="dxa"/>
            <w:vMerge/>
          </w:tcPr>
          <w:p w14:paraId="35132B3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3B6DE7D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4 (0.02, 0.07)</w:t>
            </w:r>
          </w:p>
        </w:tc>
        <w:tc>
          <w:tcPr>
            <w:tcW w:w="1050" w:type="dxa"/>
            <w:vMerge/>
          </w:tcPr>
          <w:p w14:paraId="0263536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01A3208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2A30C251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2B9B587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Teacher/childcare </w:t>
            </w:r>
          </w:p>
        </w:tc>
        <w:tc>
          <w:tcPr>
            <w:tcW w:w="2176" w:type="dxa"/>
          </w:tcPr>
          <w:p w14:paraId="019DD288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4 (0.10, 0.19)</w:t>
            </w:r>
          </w:p>
        </w:tc>
        <w:tc>
          <w:tcPr>
            <w:tcW w:w="1050" w:type="dxa"/>
            <w:vMerge/>
          </w:tcPr>
          <w:p w14:paraId="1EA26434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56EAEC9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4, 0.05)</w:t>
            </w:r>
          </w:p>
        </w:tc>
        <w:tc>
          <w:tcPr>
            <w:tcW w:w="1050" w:type="dxa"/>
            <w:vMerge/>
          </w:tcPr>
          <w:p w14:paraId="0D83501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7D0715ED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6A237CAF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6E7334C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ther ‘keyworker’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54BC3DC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1 (-0.05, 0.0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549B282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5F603BB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0 (-0.03, 0.0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09E04D6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55477991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13E1224E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Carer status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3EEDD1E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t carer (ref)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449A039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6387FFE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7370670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3A2C6C6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4</w:t>
            </w:r>
          </w:p>
        </w:tc>
      </w:tr>
      <w:tr w:rsidR="00E5497D" w:rsidRPr="00DA440E" w14:paraId="6065D98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320F9AD3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1BB360C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arer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4B93864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7 (0.05, 0.09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75926A0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0CFA05B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2 (-0.01, 0.04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EB993B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7733DA77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3E580E6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 xml:space="preserve">Face-to-face social contact 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532D5BE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 1 time per week (ref)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0E2ADE7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1DA5749E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6F778EC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58ACC5F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9</w:t>
            </w:r>
          </w:p>
        </w:tc>
      </w:tr>
      <w:tr w:rsidR="00E5497D" w:rsidRPr="00DA440E" w14:paraId="74408489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1B50EE7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0AD9CA37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1-2 times per week</w:t>
            </w:r>
          </w:p>
        </w:tc>
        <w:tc>
          <w:tcPr>
            <w:tcW w:w="2176" w:type="dxa"/>
          </w:tcPr>
          <w:p w14:paraId="602F582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4, 0.08)</w:t>
            </w:r>
          </w:p>
        </w:tc>
        <w:tc>
          <w:tcPr>
            <w:tcW w:w="1050" w:type="dxa"/>
            <w:vMerge/>
          </w:tcPr>
          <w:p w14:paraId="1356990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</w:tcPr>
          <w:p w14:paraId="7C3983D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1, 0.03)</w:t>
            </w:r>
          </w:p>
        </w:tc>
        <w:tc>
          <w:tcPr>
            <w:tcW w:w="1050" w:type="dxa"/>
            <w:vMerge/>
          </w:tcPr>
          <w:p w14:paraId="458401A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500937FC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6A297B4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546BF27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3+ times per week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4C40BF1A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9 (0.07, 0.11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AF0316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1BA4C21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-0.01, 0.03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1AB5EB1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2288E105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0CB59BD6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Long-term condition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2E2819B0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o (ref)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536E509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4A15F6D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47AC3F7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Reference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 w14:paraId="360CC25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68</w:t>
            </w:r>
          </w:p>
        </w:tc>
      </w:tr>
      <w:tr w:rsidR="00E5497D" w:rsidRPr="00DA440E" w14:paraId="28695260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782D4CFD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7CEF6D6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Yes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084442F7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4 (-0.06, -0.0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3DC9A2AC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7B726903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 (-0.01, 0.02)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</w:tcPr>
          <w:p w14:paraId="6F3391B2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5497D" w:rsidRPr="00DA440E" w14:paraId="33E007FF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top w:val="single" w:sz="8" w:space="0" w:color="000000"/>
            </w:tcBorders>
          </w:tcPr>
          <w:p w14:paraId="6B89F853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  <w:b w:val="0"/>
                <w:bCs w:val="0"/>
              </w:rPr>
            </w:pPr>
            <w:r w:rsidRPr="00DA440E">
              <w:rPr>
                <w:rFonts w:cstheme="minorHAnsi"/>
              </w:rPr>
              <w:t>Personality mean score</w:t>
            </w:r>
          </w:p>
          <w:p w14:paraId="270884FC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  <w:r w:rsidRPr="00DA440E">
              <w:rPr>
                <w:rFonts w:cstheme="minorHAnsi"/>
              </w:rPr>
              <w:t>(per one standard deviation higher)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 w14:paraId="0CE282B4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Neuroticism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68BCEDFB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7 (-0.08, -0.06)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 w14:paraId="3302B809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top w:val="single" w:sz="8" w:space="0" w:color="000000"/>
            </w:tcBorders>
          </w:tcPr>
          <w:p w14:paraId="0A5B02CC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6 (-0.07, -0.05)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 w14:paraId="6086F132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4A11B894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349F8CA4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67E3429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Extroversion</w:t>
            </w:r>
          </w:p>
        </w:tc>
        <w:tc>
          <w:tcPr>
            <w:tcW w:w="2176" w:type="dxa"/>
          </w:tcPr>
          <w:p w14:paraId="147ECB51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6 (0.05, 0.07)</w:t>
            </w:r>
          </w:p>
        </w:tc>
        <w:tc>
          <w:tcPr>
            <w:tcW w:w="1050" w:type="dxa"/>
          </w:tcPr>
          <w:p w14:paraId="5F4A8CD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</w:tcPr>
          <w:p w14:paraId="4A09C03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-0.02 (-0.02, -0.01)</w:t>
            </w:r>
          </w:p>
        </w:tc>
        <w:tc>
          <w:tcPr>
            <w:tcW w:w="1050" w:type="dxa"/>
          </w:tcPr>
          <w:p w14:paraId="7320BD79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547CB9FE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24E2D5B7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2D2DA00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Openness to experience</w:t>
            </w:r>
          </w:p>
        </w:tc>
        <w:tc>
          <w:tcPr>
            <w:tcW w:w="2176" w:type="dxa"/>
          </w:tcPr>
          <w:p w14:paraId="4A61F30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2 (0.11, 0.13)</w:t>
            </w:r>
          </w:p>
        </w:tc>
        <w:tc>
          <w:tcPr>
            <w:tcW w:w="1050" w:type="dxa"/>
          </w:tcPr>
          <w:p w14:paraId="2AB456DD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</w:tcPr>
          <w:p w14:paraId="63752C88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9 (0.08, 0.10)</w:t>
            </w:r>
          </w:p>
        </w:tc>
        <w:tc>
          <w:tcPr>
            <w:tcW w:w="1050" w:type="dxa"/>
          </w:tcPr>
          <w:p w14:paraId="213A4BDA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7A8F25DA" w14:textId="77777777" w:rsidTr="00860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</w:tcPr>
          <w:p w14:paraId="4FF83045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</w:tcPr>
          <w:p w14:paraId="7F60AF96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Agreeableness</w:t>
            </w:r>
          </w:p>
        </w:tc>
        <w:tc>
          <w:tcPr>
            <w:tcW w:w="2176" w:type="dxa"/>
          </w:tcPr>
          <w:p w14:paraId="3B3D1C9B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9 (0.28, 0.30)</w:t>
            </w:r>
          </w:p>
        </w:tc>
        <w:tc>
          <w:tcPr>
            <w:tcW w:w="1050" w:type="dxa"/>
          </w:tcPr>
          <w:p w14:paraId="327F3DC0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</w:tcPr>
          <w:p w14:paraId="5670C79D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27 (0.26, 0.28)</w:t>
            </w:r>
          </w:p>
        </w:tc>
        <w:tc>
          <w:tcPr>
            <w:tcW w:w="1050" w:type="dxa"/>
          </w:tcPr>
          <w:p w14:paraId="3FA6BC35" w14:textId="77777777" w:rsidR="00E5497D" w:rsidRPr="00DA440E" w:rsidRDefault="00E5497D" w:rsidP="00860E4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</w:tr>
      <w:tr w:rsidR="00E5497D" w:rsidRPr="00DA440E" w14:paraId="7F43CF34" w14:textId="77777777" w:rsidTr="00860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bottom w:val="single" w:sz="8" w:space="0" w:color="000000"/>
            </w:tcBorders>
          </w:tcPr>
          <w:p w14:paraId="60AC0BE9" w14:textId="77777777" w:rsidR="00E5497D" w:rsidRPr="00DA440E" w:rsidRDefault="00E5497D" w:rsidP="00860E4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16" w:type="dxa"/>
            <w:tcBorders>
              <w:bottom w:val="single" w:sz="8" w:space="0" w:color="000000"/>
            </w:tcBorders>
          </w:tcPr>
          <w:p w14:paraId="4351E341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Conscientiousness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378806E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12 (0.11, 0.13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787CF6DF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&lt;0.001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 w14:paraId="6D17C2FE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1 (0.00, 0.02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43A07F63" w14:textId="77777777" w:rsidR="00E5497D" w:rsidRPr="00DA440E" w:rsidRDefault="00E5497D" w:rsidP="00860E4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40E">
              <w:rPr>
                <w:rFonts w:cstheme="minorHAnsi"/>
              </w:rPr>
              <w:t>0.009</w:t>
            </w:r>
          </w:p>
        </w:tc>
      </w:tr>
    </w:tbl>
    <w:p w14:paraId="677100B7" w14:textId="77777777" w:rsidR="00E5497D" w:rsidRPr="00DA440E" w:rsidRDefault="00E5497D" w:rsidP="00E5497D">
      <w:pPr>
        <w:spacing w:after="0" w:line="240" w:lineRule="auto"/>
        <w:rPr>
          <w:rFonts w:cstheme="minorHAnsi"/>
        </w:rPr>
      </w:pPr>
    </w:p>
    <w:p w14:paraId="75354C03" w14:textId="77777777" w:rsidR="00E5497D" w:rsidRPr="00DA440E" w:rsidRDefault="00E5497D" w:rsidP="00E5497D">
      <w:pPr>
        <w:spacing w:after="0" w:line="240" w:lineRule="auto"/>
        <w:rPr>
          <w:rFonts w:cstheme="minorHAnsi"/>
        </w:rPr>
      </w:pPr>
      <w:r w:rsidRPr="00DA440E">
        <w:rPr>
          <w:rFonts w:cstheme="minorHAnsi"/>
          <w:b/>
          <w:bCs/>
        </w:rPr>
        <w:t xml:space="preserve">Notes: </w:t>
      </w:r>
      <w:r w:rsidRPr="00DA440E">
        <w:rPr>
          <w:rFonts w:cstheme="minorHAnsi"/>
        </w:rPr>
        <w:t>Linear regression models. Multivariable models are mutually adjusted for included variables. Coefficients indicate estimated difference in Interpersonal reactivity index perspective taking score according to respondent characteristic.</w:t>
      </w:r>
    </w:p>
    <w:sectPr w:rsidR="00E5497D" w:rsidRPr="00DA440E" w:rsidSect="00604D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34BD1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E342C"/>
    <w:multiLevelType w:val="multilevel"/>
    <w:tmpl w:val="77849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D26F9E"/>
    <w:multiLevelType w:val="hybridMultilevel"/>
    <w:tmpl w:val="69B0F8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D3E21"/>
    <w:multiLevelType w:val="hybridMultilevel"/>
    <w:tmpl w:val="E2E05D02"/>
    <w:lvl w:ilvl="0" w:tplc="7D78EB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B1F43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34B6A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4084F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06CB3"/>
    <w:multiLevelType w:val="hybridMultilevel"/>
    <w:tmpl w:val="69B0F8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81E8E"/>
    <w:multiLevelType w:val="hybridMultilevel"/>
    <w:tmpl w:val="9D02DC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66C0D"/>
    <w:multiLevelType w:val="hybridMultilevel"/>
    <w:tmpl w:val="498CEA26"/>
    <w:lvl w:ilvl="0" w:tplc="08144D9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15217C1"/>
    <w:multiLevelType w:val="hybridMultilevel"/>
    <w:tmpl w:val="CA46949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467B0"/>
    <w:multiLevelType w:val="hybridMultilevel"/>
    <w:tmpl w:val="54047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E01FE2"/>
    <w:multiLevelType w:val="hybridMultilevel"/>
    <w:tmpl w:val="D870E4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511178"/>
    <w:multiLevelType w:val="hybridMultilevel"/>
    <w:tmpl w:val="13F61240"/>
    <w:lvl w:ilvl="0" w:tplc="5B30C4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7A3EFC"/>
    <w:multiLevelType w:val="hybridMultilevel"/>
    <w:tmpl w:val="0298CB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9C3E2D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0322C4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1A0D20"/>
    <w:multiLevelType w:val="hybridMultilevel"/>
    <w:tmpl w:val="CBDAF1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2805B7"/>
    <w:multiLevelType w:val="hybridMultilevel"/>
    <w:tmpl w:val="F61ACE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B4270F"/>
    <w:multiLevelType w:val="hybridMultilevel"/>
    <w:tmpl w:val="CC3A8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AF5BB6"/>
    <w:multiLevelType w:val="hybridMultilevel"/>
    <w:tmpl w:val="069E29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3"/>
  </w:num>
  <w:num w:numId="4">
    <w:abstractNumId w:val="7"/>
  </w:num>
  <w:num w:numId="5">
    <w:abstractNumId w:val="4"/>
  </w:num>
  <w:num w:numId="6">
    <w:abstractNumId w:val="8"/>
  </w:num>
  <w:num w:numId="7">
    <w:abstractNumId w:val="10"/>
  </w:num>
  <w:num w:numId="8">
    <w:abstractNumId w:val="5"/>
  </w:num>
  <w:num w:numId="9">
    <w:abstractNumId w:val="18"/>
  </w:num>
  <w:num w:numId="10">
    <w:abstractNumId w:val="6"/>
  </w:num>
  <w:num w:numId="11">
    <w:abstractNumId w:val="2"/>
  </w:num>
  <w:num w:numId="12">
    <w:abstractNumId w:val="15"/>
  </w:num>
  <w:num w:numId="13">
    <w:abstractNumId w:val="19"/>
  </w:num>
  <w:num w:numId="14">
    <w:abstractNumId w:val="12"/>
  </w:num>
  <w:num w:numId="15">
    <w:abstractNumId w:val="16"/>
  </w:num>
  <w:num w:numId="16">
    <w:abstractNumId w:val="20"/>
  </w:num>
  <w:num w:numId="17">
    <w:abstractNumId w:val="17"/>
  </w:num>
  <w:num w:numId="18">
    <w:abstractNumId w:val="9"/>
  </w:num>
  <w:num w:numId="19">
    <w:abstractNumId w:val="13"/>
  </w:num>
  <w:num w:numId="20">
    <w:abstractNumId w:val="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7D"/>
    <w:rsid w:val="00486BD3"/>
    <w:rsid w:val="00556DD0"/>
    <w:rsid w:val="00932FF3"/>
    <w:rsid w:val="00D70516"/>
    <w:rsid w:val="00DF4369"/>
    <w:rsid w:val="00E5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C8911"/>
  <w15:chartTrackingRefBased/>
  <w15:docId w15:val="{D3A90C51-035A-482E-87AC-DE5C1DFE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97D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49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9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9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9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9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9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49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49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49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5497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549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49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9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4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7D"/>
    <w:rPr>
      <w:b/>
      <w:bCs/>
      <w:sz w:val="20"/>
      <w:szCs w:val="20"/>
    </w:rPr>
  </w:style>
  <w:style w:type="paragraph" w:styleId="NoSpacing">
    <w:name w:val="No Spacing"/>
    <w:uiPriority w:val="1"/>
    <w:qFormat/>
    <w:rsid w:val="00E5497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549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9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9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97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54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549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97D"/>
  </w:style>
  <w:style w:type="paragraph" w:styleId="Footer">
    <w:name w:val="footer"/>
    <w:basedOn w:val="Normal"/>
    <w:link w:val="FooterChar"/>
    <w:uiPriority w:val="99"/>
    <w:unhideWhenUsed/>
    <w:rsid w:val="00E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97D"/>
  </w:style>
  <w:style w:type="character" w:styleId="Strong">
    <w:name w:val="Strong"/>
    <w:basedOn w:val="DefaultParagraphFont"/>
    <w:uiPriority w:val="22"/>
    <w:qFormat/>
    <w:rsid w:val="00E5497D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paragraph" w:customStyle="1" w:styleId="Default">
    <w:name w:val="Default"/>
    <w:rsid w:val="00E549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549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497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5497D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E5497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5497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4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lad, Andrew</dc:creator>
  <cp:keywords/>
  <dc:description/>
  <cp:lastModifiedBy>Andrew Sommerlad</cp:lastModifiedBy>
  <cp:revision>3</cp:revision>
  <dcterms:created xsi:type="dcterms:W3CDTF">2021-07-29T13:50:00Z</dcterms:created>
  <dcterms:modified xsi:type="dcterms:W3CDTF">2021-07-29T13:50:00Z</dcterms:modified>
</cp:coreProperties>
</file>